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5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8"/>
        <w:gridCol w:w="2225"/>
        <w:gridCol w:w="4472"/>
      </w:tblGrid>
      <w:tr w:rsidR="000538F1" w:rsidRPr="000538F1" w14:paraId="5A05FB72" w14:textId="77777777" w:rsidTr="004970F4">
        <w:trPr>
          <w:trHeight w:val="315"/>
          <w:jc w:val="center"/>
        </w:trPr>
        <w:tc>
          <w:tcPr>
            <w:tcW w:w="8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D96C" w14:textId="5D2F4D39" w:rsidR="000538F1" w:rsidRPr="000538F1" w:rsidRDefault="002F717D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EA15A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538F1"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 Primers used in this study</w:t>
            </w:r>
          </w:p>
        </w:tc>
      </w:tr>
      <w:tr w:rsidR="000538F1" w:rsidRPr="000538F1" w14:paraId="35A209DB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1DE1" w14:textId="77777777" w:rsidR="000538F1" w:rsidRPr="000538F1" w:rsidRDefault="004970F4" w:rsidP="000538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oding region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15EF" w14:textId="77777777" w:rsidR="000538F1" w:rsidRPr="000538F1" w:rsidRDefault="000538F1" w:rsidP="000538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3975" w14:textId="77777777" w:rsidR="000538F1" w:rsidRPr="000538F1" w:rsidRDefault="000538F1" w:rsidP="000538F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0538F1" w:rsidRPr="000538F1" w14:paraId="4EF6571F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3EC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538F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4A6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P16-PCR-1F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0BD3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CCAAARCCAATYAGACCAGATGT</w:t>
            </w:r>
          </w:p>
        </w:tc>
      </w:tr>
      <w:tr w:rsidR="000538F1" w:rsidRPr="000538F1" w14:paraId="10F41F29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2650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B409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P16-Seq-1F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A977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AATGGGRACACACGCAA</w:t>
            </w:r>
          </w:p>
        </w:tc>
      </w:tr>
      <w:tr w:rsidR="000538F1" w:rsidRPr="000538F1" w14:paraId="3BE88064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513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D0D3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P16-Seq-2F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DF7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YGAGCCTGCCTACCTYGG</w:t>
            </w:r>
          </w:p>
        </w:tc>
      </w:tr>
      <w:tr w:rsidR="000538F1" w:rsidRPr="000538F1" w14:paraId="3F12F4AC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56FD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1FDF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P16-Seq-3F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06E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CTGCTYTGGGGCTCTGA</w:t>
            </w:r>
          </w:p>
        </w:tc>
      </w:tr>
      <w:tr w:rsidR="000538F1" w:rsidRPr="000538F1" w14:paraId="35B4F217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35DC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2EC9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P16-Seq-4F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A424" w14:textId="77777777" w:rsidR="000538F1" w:rsidRPr="000538F1" w:rsidRDefault="000538F1" w:rsidP="000538F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AGTCACCAAHCTGTCYCCTGACAT</w:t>
            </w:r>
          </w:p>
        </w:tc>
      </w:tr>
      <w:tr w:rsidR="000538F1" w:rsidRPr="000538F1" w14:paraId="5D611700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1D51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98C6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P16-Seq-5F</w:t>
            </w:r>
          </w:p>
        </w:tc>
        <w:tc>
          <w:tcPr>
            <w:tcW w:w="4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095" w14:textId="77777777" w:rsidR="000538F1" w:rsidRPr="000538F1" w:rsidRDefault="000538F1" w:rsidP="000538F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CTYAAAGAAGGTGGGATGGACT</w:t>
            </w:r>
          </w:p>
        </w:tc>
      </w:tr>
      <w:tr w:rsidR="00F42A3C" w:rsidRPr="000538F1" w14:paraId="023E50EE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C30CA" w14:textId="77777777" w:rsidR="00F42A3C" w:rsidRPr="000538F1" w:rsidRDefault="00F42A3C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8B4C2" w14:textId="0BACEA67" w:rsidR="00F42A3C" w:rsidRPr="000538F1" w:rsidRDefault="00F42A3C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G2-SKR </w:t>
            </w:r>
            <w:r w:rsidR="004F4066" w:rsidRPr="004F406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1]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B6E97" w14:textId="77777777" w:rsidR="00F42A3C" w:rsidRPr="000538F1" w:rsidRDefault="00F42A3C" w:rsidP="000538F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CRCCNGCATRHCCRTTRTAC</w:t>
            </w:r>
            <w:r w:rsidRPr="00F42A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</w:tr>
      <w:tr w:rsidR="000538F1" w:rsidRPr="000538F1" w14:paraId="3CF3B1DD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652C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10FF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2-PCR-Seq-1F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01B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YYTGAGCACGTGGGAGG</w:t>
            </w:r>
          </w:p>
        </w:tc>
      </w:tr>
      <w:tr w:rsidR="00F42A3C" w:rsidRPr="000538F1" w14:paraId="41ABD684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2E0B" w14:textId="77777777" w:rsidR="00F42A3C" w:rsidRPr="000538F1" w:rsidRDefault="00F42A3C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25622" w14:textId="6E79A153" w:rsidR="00F42A3C" w:rsidRPr="000538F1" w:rsidRDefault="00F42A3C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-SKF </w:t>
            </w:r>
            <w:r w:rsidR="004F4066" w:rsidRPr="004F406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1]</w:t>
            </w:r>
          </w:p>
        </w:tc>
        <w:tc>
          <w:tcPr>
            <w:tcW w:w="4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F0CD4" w14:textId="77777777" w:rsidR="00F42A3C" w:rsidRPr="000538F1" w:rsidRDefault="00F42A3C" w:rsidP="00F42A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42A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NTGGGAGGGCGATCGCAA</w:t>
            </w:r>
          </w:p>
        </w:tc>
      </w:tr>
      <w:tr w:rsidR="00F42A3C" w:rsidRPr="000538F1" w14:paraId="31D23287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53F3" w14:textId="77777777" w:rsidR="00F42A3C" w:rsidRPr="000538F1" w:rsidRDefault="00F42A3C" w:rsidP="00F42A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4D9" w14:textId="6268ACF9" w:rsidR="00F42A3C" w:rsidRPr="000538F1" w:rsidRDefault="00F42A3C" w:rsidP="00F42A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G2-SKR </w:t>
            </w:r>
            <w:r w:rsidR="004F4066" w:rsidRPr="004F406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1]</w:t>
            </w:r>
          </w:p>
        </w:tc>
        <w:tc>
          <w:tcPr>
            <w:tcW w:w="4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4789" w14:textId="77777777" w:rsidR="00F42A3C" w:rsidRPr="000538F1" w:rsidRDefault="00F42A3C" w:rsidP="00F42A3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CRCCNGCATRHCCRTTRTAC</w:t>
            </w:r>
            <w:r w:rsidRPr="00F42A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</w:tr>
      <w:tr w:rsidR="00F42A3C" w:rsidRPr="000538F1" w14:paraId="69FFF448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4420" w14:textId="77777777" w:rsidR="00F42A3C" w:rsidRPr="000538F1" w:rsidRDefault="00F42A3C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6CB8" w14:textId="77777777" w:rsidR="00F42A3C" w:rsidRPr="000538F1" w:rsidRDefault="00F42A3C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2-Seq-2F</w:t>
            </w:r>
          </w:p>
        </w:tc>
        <w:tc>
          <w:tcPr>
            <w:tcW w:w="4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BAAB" w14:textId="77777777" w:rsidR="00F42A3C" w:rsidRPr="000538F1" w:rsidRDefault="00F42A3C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AAGTTRGTCTTCGCCGC</w:t>
            </w:r>
          </w:p>
        </w:tc>
      </w:tr>
      <w:tr w:rsidR="000538F1" w:rsidRPr="000538F1" w14:paraId="0A6433EF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56E9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D993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2-Seq-3F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A755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CAGTGTCYATAGAYCAGATGTAC</w:t>
            </w:r>
          </w:p>
        </w:tc>
      </w:tr>
      <w:tr w:rsidR="000538F1" w:rsidRPr="000538F1" w14:paraId="02043207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950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275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2-Seq-4R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9EE2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GAAGGGGCRAGRTTTGT</w:t>
            </w:r>
          </w:p>
        </w:tc>
      </w:tr>
      <w:tr w:rsidR="000538F1" w:rsidRPr="000538F1" w14:paraId="3030A6B7" w14:textId="77777777" w:rsidTr="004970F4">
        <w:trPr>
          <w:trHeight w:val="315"/>
          <w:jc w:val="center"/>
        </w:trPr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D58F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D6CB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II.2-PCR-Seq-5R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26A8" w14:textId="77777777" w:rsidR="000538F1" w:rsidRPr="000538F1" w:rsidRDefault="000538F1" w:rsidP="000538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F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ACYRAGCCCATTGCTGA</w:t>
            </w:r>
          </w:p>
        </w:tc>
      </w:tr>
    </w:tbl>
    <w:p w14:paraId="55789059" w14:textId="65040955" w:rsidR="006132BB" w:rsidRPr="004F4066" w:rsidRDefault="004F4066">
      <w:pPr>
        <w:rPr>
          <w:rFonts w:ascii="Times New Roman" w:hAnsi="Times New Roman" w:cs="Times New Roman"/>
          <w:sz w:val="24"/>
          <w:szCs w:val="24"/>
        </w:rPr>
      </w:pPr>
      <w:r w:rsidRPr="004F4066">
        <w:rPr>
          <w:rFonts w:ascii="Times New Roman" w:hAnsi="Times New Roman" w:cs="Times New Roman"/>
          <w:sz w:val="24"/>
          <w:szCs w:val="24"/>
        </w:rPr>
        <w:t xml:space="preserve"> Reference</w:t>
      </w:r>
    </w:p>
    <w:p w14:paraId="64C0BD4C" w14:textId="3DEBD312" w:rsidR="004F4066" w:rsidRPr="004F4066" w:rsidRDefault="004F4066" w:rsidP="004F4066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jima S, </w:t>
      </w:r>
      <w:proofErr w:type="spellStart"/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>Kageyama</w:t>
      </w:r>
      <w:proofErr w:type="spellEnd"/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, </w:t>
      </w:r>
      <w:proofErr w:type="spellStart"/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>Fukushi</w:t>
      </w:r>
      <w:proofErr w:type="spellEnd"/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Hoshino FB, Shinohara M, Uchida K, et al. </w:t>
      </w:r>
      <w:proofErr w:type="spellStart"/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>Genogroup</w:t>
      </w:r>
      <w:proofErr w:type="spellEnd"/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pecific PCR primers for detection of Norwalk-like viruses. J </w:t>
      </w:r>
      <w:proofErr w:type="spellStart"/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>Virol</w:t>
      </w:r>
      <w:proofErr w:type="spellEnd"/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s. 2002</w:t>
      </w:r>
      <w:r w:rsidR="00851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b</w:t>
      </w:r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>;100</w:t>
      </w:r>
      <w:r w:rsidR="00851A82">
        <w:rPr>
          <w:rFonts w:ascii="Times New Roman" w:hAnsi="Times New Roman" w:cs="Times New Roman"/>
          <w:color w:val="000000" w:themeColor="text1"/>
          <w:sz w:val="24"/>
          <w:szCs w:val="24"/>
        </w:rPr>
        <w:t>(1-2)</w:t>
      </w:r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>:107-14</w:t>
      </w:r>
      <w:bookmarkStart w:id="0" w:name="_GoBack"/>
      <w:bookmarkEnd w:id="0"/>
      <w:r w:rsidRPr="004F406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4F4066" w:rsidRPr="004F4066" w:rsidSect="000538F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25D3E1" w14:textId="77777777" w:rsidR="001A34ED" w:rsidRDefault="001A34ED" w:rsidP="002F717D">
      <w:r>
        <w:separator/>
      </w:r>
    </w:p>
  </w:endnote>
  <w:endnote w:type="continuationSeparator" w:id="0">
    <w:p w14:paraId="1B21CD8E" w14:textId="77777777" w:rsidR="001A34ED" w:rsidRDefault="001A34ED" w:rsidP="002F7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CF2306" w14:textId="77777777" w:rsidR="001A34ED" w:rsidRDefault="001A34ED" w:rsidP="002F717D">
      <w:r>
        <w:separator/>
      </w:r>
    </w:p>
  </w:footnote>
  <w:footnote w:type="continuationSeparator" w:id="0">
    <w:p w14:paraId="55C0A415" w14:textId="77777777" w:rsidR="001A34ED" w:rsidRDefault="001A34ED" w:rsidP="002F71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56A27"/>
    <w:multiLevelType w:val="hybridMultilevel"/>
    <w:tmpl w:val="5B8C62CA"/>
    <w:lvl w:ilvl="0" w:tplc="3892C5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8F1"/>
    <w:rsid w:val="000538F1"/>
    <w:rsid w:val="00120C0F"/>
    <w:rsid w:val="001A34ED"/>
    <w:rsid w:val="00206D49"/>
    <w:rsid w:val="002115A7"/>
    <w:rsid w:val="002F717D"/>
    <w:rsid w:val="00367423"/>
    <w:rsid w:val="00447C8E"/>
    <w:rsid w:val="004970F4"/>
    <w:rsid w:val="004F4066"/>
    <w:rsid w:val="006132BB"/>
    <w:rsid w:val="00851A82"/>
    <w:rsid w:val="00C76E55"/>
    <w:rsid w:val="00CB1F4C"/>
    <w:rsid w:val="00EA15A6"/>
    <w:rsid w:val="00F42A3C"/>
    <w:rsid w:val="00F8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D409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1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717D"/>
  </w:style>
  <w:style w:type="paragraph" w:styleId="a5">
    <w:name w:val="footer"/>
    <w:basedOn w:val="a"/>
    <w:link w:val="a6"/>
    <w:uiPriority w:val="99"/>
    <w:unhideWhenUsed/>
    <w:rsid w:val="002F71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717D"/>
  </w:style>
  <w:style w:type="paragraph" w:styleId="a7">
    <w:name w:val="List Paragraph"/>
    <w:basedOn w:val="a"/>
    <w:uiPriority w:val="34"/>
    <w:qFormat/>
    <w:rsid w:val="004F4066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94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DD7A349E-DEC3-4894-AFFB-B36DFB695940}"/>
</file>

<file path=customXml/itemProps2.xml><?xml version="1.0" encoding="utf-8"?>
<ds:datastoreItem xmlns:ds="http://schemas.openxmlformats.org/officeDocument/2006/customXml" ds:itemID="{DAE7F8BD-40E8-4C57-992B-12CE3B2F1234}"/>
</file>

<file path=customXml/itemProps3.xml><?xml version="1.0" encoding="utf-8"?>
<ds:datastoreItem xmlns:ds="http://schemas.openxmlformats.org/officeDocument/2006/customXml" ds:itemID="{10DE36B1-389D-418E-AB15-AF1B59BD7F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7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澤耕男</dc:creator>
  <cp:keywords/>
  <dc:description/>
  <cp:lastModifiedBy>ahua5599</cp:lastModifiedBy>
  <cp:revision>6</cp:revision>
  <dcterms:created xsi:type="dcterms:W3CDTF">2017-04-07T09:21:00Z</dcterms:created>
  <dcterms:modified xsi:type="dcterms:W3CDTF">2017-08-2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